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81" w:type="dxa"/>
        <w:jc w:val="center"/>
        <w:tblLook w:val="04A0" w:firstRow="1" w:lastRow="0" w:firstColumn="1" w:lastColumn="0" w:noHBand="0" w:noVBand="1"/>
      </w:tblPr>
      <w:tblGrid>
        <w:gridCol w:w="4392"/>
        <w:gridCol w:w="1615"/>
        <w:gridCol w:w="1359"/>
        <w:gridCol w:w="1615"/>
      </w:tblGrid>
      <w:tr w:rsidR="009918F2" w:rsidRPr="009918F2" w14:paraId="123FC114" w14:textId="77777777" w:rsidTr="009918F2">
        <w:trPr>
          <w:trHeight w:val="283"/>
          <w:jc w:val="center"/>
        </w:trPr>
        <w:tc>
          <w:tcPr>
            <w:tcW w:w="89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D526D6" w14:textId="2A702F9D" w:rsidR="009918F2" w:rsidRPr="009918F2" w:rsidRDefault="009918F2" w:rsidP="009918F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b/>
                <w:bCs/>
                <w:color w:val="000000"/>
                <w:kern w:val="0"/>
                <w:szCs w:val="22"/>
                <w14:ligatures w14:val="none"/>
              </w:rPr>
              <w:t>Table S</w:t>
            </w:r>
            <w:r w:rsidR="00070699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2"/>
                <w14:ligatures w14:val="none"/>
              </w:rPr>
              <w:t>6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. </w:t>
            </w:r>
            <w:r w:rsidRPr="009918F2">
              <w:rPr>
                <w:rFonts w:ascii="Arial" w:eastAsia="等线" w:hAnsi="Arial" w:cs="Arial"/>
                <w:b/>
                <w:bCs/>
                <w:color w:val="000000"/>
                <w:kern w:val="0"/>
                <w:szCs w:val="22"/>
                <w14:ligatures w14:val="none"/>
              </w:rPr>
              <w:t>Average AUC values obtained based on the 101 algorithm combinations for the three datasets.</w:t>
            </w:r>
          </w:p>
        </w:tc>
      </w:tr>
      <w:tr w:rsidR="009918F2" w:rsidRPr="009918F2" w14:paraId="360697CA" w14:textId="77777777" w:rsidTr="009918F2">
        <w:trPr>
          <w:trHeight w:val="283"/>
          <w:jc w:val="center"/>
        </w:trPr>
        <w:tc>
          <w:tcPr>
            <w:tcW w:w="43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DECDDF" w14:textId="77777777" w:rsidR="009918F2" w:rsidRPr="009918F2" w:rsidRDefault="009918F2" w:rsidP="009918F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  <w:t>Algorithm combinations</w:t>
            </w:r>
          </w:p>
        </w:tc>
        <w:tc>
          <w:tcPr>
            <w:tcW w:w="45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8CA0EE" w14:textId="77777777" w:rsidR="009918F2" w:rsidRPr="009918F2" w:rsidRDefault="009918F2" w:rsidP="009918F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verage AUC values</w:t>
            </w:r>
          </w:p>
        </w:tc>
      </w:tr>
      <w:tr w:rsidR="009918F2" w:rsidRPr="009918F2" w14:paraId="40CAF6EA" w14:textId="77777777" w:rsidTr="009918F2">
        <w:trPr>
          <w:trHeight w:val="283"/>
          <w:jc w:val="center"/>
        </w:trPr>
        <w:tc>
          <w:tcPr>
            <w:tcW w:w="43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F9E53E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DC5297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SE151648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59473D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SE14951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0EEDEF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SE12720</w:t>
            </w:r>
          </w:p>
        </w:tc>
      </w:tr>
      <w:tr w:rsidR="009918F2" w:rsidRPr="009918F2" w14:paraId="602B8CC3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F4A0C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VM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87C6F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A9280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33316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721088435</w:t>
            </w:r>
          </w:p>
        </w:tc>
      </w:tr>
      <w:tr w:rsidR="009918F2" w:rsidRPr="009918F2" w14:paraId="7EF7FE88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3F068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lmBoost+SVM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A77E8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716446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6ECFB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E20AB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50113379</w:t>
            </w:r>
          </w:p>
        </w:tc>
      </w:tr>
      <w:tr w:rsidR="009918F2" w:rsidRPr="009918F2" w14:paraId="351CFDFE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CB360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idg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A290A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54331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F917B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721088435</w:t>
            </w:r>
          </w:p>
        </w:tc>
      </w:tr>
      <w:tr w:rsidR="009918F2" w:rsidRPr="009918F2" w14:paraId="29B1327D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8B8BD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Lasso+SVM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3FEBA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5652173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01E22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0BBCC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86394558</w:t>
            </w:r>
          </w:p>
        </w:tc>
      </w:tr>
      <w:tr w:rsidR="009918F2" w:rsidRPr="009918F2" w14:paraId="01CC7A7F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AB3CA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lmBoost+Ridg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FFFB5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716446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1ACDB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108D4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50113379</w:t>
            </w:r>
          </w:p>
        </w:tc>
      </w:tr>
      <w:tr w:rsidR="009918F2" w:rsidRPr="009918F2" w14:paraId="131F7EB3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40692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Enet[alpha=0.1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CDDDF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85B6C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82CE7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721088435</w:t>
            </w:r>
          </w:p>
        </w:tc>
      </w:tr>
      <w:tr w:rsidR="009918F2" w:rsidRPr="009918F2" w14:paraId="6B4B9750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C5858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lmBoost+Enet[alpha=0.1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5EE1B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716446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C35E3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C0228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50113379</w:t>
            </w:r>
          </w:p>
        </w:tc>
      </w:tr>
      <w:tr w:rsidR="009918F2" w:rsidRPr="009918F2" w14:paraId="77BF7ADA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8CFA6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Enet[alpha=0.2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2E93F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AFCD6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8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28D9C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697278912</w:t>
            </w:r>
          </w:p>
        </w:tc>
      </w:tr>
      <w:tr w:rsidR="009918F2" w:rsidRPr="009918F2" w14:paraId="4F9DB61D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8ED97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Enet[alpha=0.3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F7F04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88907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DC3CE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723356009</w:t>
            </w:r>
          </w:p>
        </w:tc>
      </w:tr>
      <w:tr w:rsidR="009918F2" w:rsidRPr="009918F2" w14:paraId="4DCBEAF3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04F2C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lmBoost+Enet[alpha=0.3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A469E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716446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3EA26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A89F9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50113379</w:t>
            </w:r>
          </w:p>
        </w:tc>
      </w:tr>
      <w:tr w:rsidR="009918F2" w:rsidRPr="009918F2" w14:paraId="316125CB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14FC9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lmBoost+Enet[alpha=0.2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E8DE4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716446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61C53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97457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50113379</w:t>
            </w:r>
          </w:p>
        </w:tc>
      </w:tr>
      <w:tr w:rsidR="009918F2" w:rsidRPr="009918F2" w14:paraId="3D7B1E4E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39DB5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Enet[alpha=0.4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61519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45319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4B907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706349206</w:t>
            </w:r>
          </w:p>
        </w:tc>
      </w:tr>
      <w:tr w:rsidR="009918F2" w:rsidRPr="009918F2" w14:paraId="36A07815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66B3B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lmBoost+Enet[alpha=0.4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C888F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716446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F8C6C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AE719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50113379</w:t>
            </w:r>
          </w:p>
        </w:tc>
      </w:tr>
      <w:tr w:rsidR="009918F2" w:rsidRPr="009918F2" w14:paraId="38221B46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B9AD7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Lasso+glmBoos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00272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5652173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AAF2D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F0A11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8185941</w:t>
            </w:r>
          </w:p>
        </w:tc>
      </w:tr>
      <w:tr w:rsidR="009918F2" w:rsidRPr="009918F2" w14:paraId="78217BA9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D11E4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Enet[alpha=0.5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419EA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5652173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307CB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EABCC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880952381</w:t>
            </w:r>
          </w:p>
        </w:tc>
      </w:tr>
      <w:tr w:rsidR="009918F2" w:rsidRPr="009918F2" w14:paraId="2FBF1B34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1F855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lmBoos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0AB1E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716446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1A0BA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FB8BD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50113379</w:t>
            </w:r>
          </w:p>
        </w:tc>
      </w:tr>
      <w:tr w:rsidR="009918F2" w:rsidRPr="009918F2" w14:paraId="188A5029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36CFC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lmBoost+Enet[alpha=0.5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8EA3F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716446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F3F8A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56402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50113379</w:t>
            </w:r>
          </w:p>
        </w:tc>
      </w:tr>
      <w:tr w:rsidR="009918F2" w:rsidRPr="009918F2" w14:paraId="5507FC32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1E78D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Enet[alpha=0.6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CB79B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C95AC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68B39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880952381</w:t>
            </w:r>
          </w:p>
        </w:tc>
      </w:tr>
      <w:tr w:rsidR="009918F2" w:rsidRPr="009918F2" w14:paraId="215869D6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2F8FC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lmBoost+Enet[alpha=0.6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6A7D3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716446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1200C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73066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50113379</w:t>
            </w:r>
          </w:p>
        </w:tc>
      </w:tr>
      <w:tr w:rsidR="009918F2" w:rsidRPr="009918F2" w14:paraId="3CE00C6F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10ABC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lmBoost+Enet[alpha=0.7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5BFE3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716446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F4F64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586C6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50113379</w:t>
            </w:r>
          </w:p>
        </w:tc>
      </w:tr>
      <w:tr w:rsidR="009918F2" w:rsidRPr="009918F2" w14:paraId="1A223860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9C222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lmBoost+Enet[alpha=0.8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97AF3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5652173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EABFF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928E2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8185941</w:t>
            </w:r>
          </w:p>
        </w:tc>
      </w:tr>
      <w:tr w:rsidR="009918F2" w:rsidRPr="009918F2" w14:paraId="4C7BBD91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97F49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Enet[alpha=0.8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4E725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6786389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41ED4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F812F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31972789</w:t>
            </w:r>
          </w:p>
        </w:tc>
      </w:tr>
      <w:tr w:rsidR="009918F2" w:rsidRPr="009918F2" w14:paraId="5E372A10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4472E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Enet[alpha=0.9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B91F2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5652173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AA96A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1F955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86394558</w:t>
            </w:r>
          </w:p>
        </w:tc>
      </w:tr>
      <w:tr w:rsidR="009918F2" w:rsidRPr="009918F2" w14:paraId="3BC4C775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58F24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Lasso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11E10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6030245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B1851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0A05C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93197279</w:t>
            </w:r>
          </w:p>
        </w:tc>
      </w:tr>
      <w:tr w:rsidR="009918F2" w:rsidRPr="009918F2" w14:paraId="42D290CB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4ABC6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Enet[alpha=0.7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E7D5C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BEF44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6CA0F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04761905</w:t>
            </w:r>
          </w:p>
        </w:tc>
      </w:tr>
      <w:tr w:rsidR="009918F2" w:rsidRPr="009918F2" w14:paraId="0DB372AA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99271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lmBoost+Enet[alpha=0.9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3B299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5652173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75E3D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72F03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8185941</w:t>
            </w:r>
          </w:p>
        </w:tc>
      </w:tr>
      <w:tr w:rsidR="009918F2" w:rsidRPr="009918F2" w14:paraId="1C85A2B2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29ECD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lmBoost+Lasso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2FD67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6030245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05DF1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0B467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95464853</w:t>
            </w:r>
          </w:p>
        </w:tc>
      </w:tr>
      <w:tr w:rsidR="009918F2" w:rsidRPr="009918F2" w14:paraId="14E2F94D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F40E2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Lasso+plsRglm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8FD1C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5652173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3014C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5B08E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86394558</w:t>
            </w:r>
          </w:p>
        </w:tc>
      </w:tr>
      <w:tr w:rsidR="009918F2" w:rsidRPr="009918F2" w14:paraId="68D4FB1D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2BDE9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lmBoost+plsRglm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C83A9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716446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3D96F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97EDE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50113379</w:t>
            </w:r>
          </w:p>
        </w:tc>
      </w:tr>
      <w:tr w:rsidR="009918F2" w:rsidRPr="009918F2" w14:paraId="34D83679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27A06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lmBoost+Stepglm[forward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026FF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716446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4F747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F3530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50113379</w:t>
            </w:r>
          </w:p>
        </w:tc>
      </w:tr>
      <w:tr w:rsidR="009918F2" w:rsidRPr="009918F2" w14:paraId="34A588D5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E9719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Lasso+Stepglm[forward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77D6F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5652173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405FB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6555D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86394558</w:t>
            </w:r>
          </w:p>
        </w:tc>
      </w:tr>
      <w:tr w:rsidR="009918F2" w:rsidRPr="009918F2" w14:paraId="50A08C53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F281F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F+SVM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317D0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54548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F8FE8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80952381</w:t>
            </w:r>
          </w:p>
        </w:tc>
      </w:tr>
      <w:tr w:rsidR="009918F2" w:rsidRPr="009918F2" w14:paraId="551658B1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42C36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tepglm[forward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0E835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93C3B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86A65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721088435</w:t>
            </w:r>
          </w:p>
        </w:tc>
      </w:tr>
      <w:tr w:rsidR="009918F2" w:rsidRPr="009918F2" w14:paraId="576CEC2E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55A63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lsRglm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97656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D8A13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6C3A8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719954649</w:t>
            </w:r>
          </w:p>
        </w:tc>
      </w:tr>
      <w:tr w:rsidR="009918F2" w:rsidRPr="009918F2" w14:paraId="30F30B96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D8CFC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F+Ridg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66516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09FAF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ADA3C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80952381</w:t>
            </w:r>
          </w:p>
        </w:tc>
      </w:tr>
      <w:tr w:rsidR="009918F2" w:rsidRPr="009918F2" w14:paraId="61E2CA5D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04085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F+Enet[alpha=0.1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83603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CE922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8813C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80952381</w:t>
            </w:r>
          </w:p>
        </w:tc>
      </w:tr>
      <w:tr w:rsidR="009918F2" w:rsidRPr="009918F2" w14:paraId="268C6E85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A3D62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F+plsRglm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1AC25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5F597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B55EE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80952381</w:t>
            </w:r>
          </w:p>
        </w:tc>
      </w:tr>
      <w:tr w:rsidR="009918F2" w:rsidRPr="009918F2" w14:paraId="4200F14D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89CE2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F+Stepglm[forward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78F9F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DBAFA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AD818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80952381</w:t>
            </w:r>
          </w:p>
        </w:tc>
      </w:tr>
      <w:tr w:rsidR="009918F2" w:rsidRPr="009918F2" w14:paraId="549BA4F8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5F5FC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F+Enet[alpha=0.2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A844F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2BAA5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F0DA8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80952381</w:t>
            </w:r>
          </w:p>
        </w:tc>
      </w:tr>
      <w:tr w:rsidR="009918F2" w:rsidRPr="009918F2" w14:paraId="702B5AD2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4AE1C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F+Enet[alpha=0.3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85738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6BA50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66707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80952381</w:t>
            </w:r>
          </w:p>
        </w:tc>
      </w:tr>
      <w:tr w:rsidR="009918F2" w:rsidRPr="009918F2" w14:paraId="5A2B32F1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81DFA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lastRenderedPageBreak/>
              <w:t>RF+Enet[alpha=0.6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2EB0B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9432892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FDC10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A2E32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880952381</w:t>
            </w:r>
          </w:p>
        </w:tc>
      </w:tr>
      <w:tr w:rsidR="009918F2" w:rsidRPr="009918F2" w14:paraId="281D80CF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E2E47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F+Lasso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234C2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6975425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EBD96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BE56E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68253968</w:t>
            </w:r>
          </w:p>
        </w:tc>
      </w:tr>
      <w:tr w:rsidR="009918F2" w:rsidRPr="009918F2" w14:paraId="3C116446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3427E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F+Enet[alpha=0.7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AA594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7542533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EF562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8898B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59183673</w:t>
            </w:r>
          </w:p>
        </w:tc>
      </w:tr>
      <w:tr w:rsidR="009918F2" w:rsidRPr="009918F2" w14:paraId="2FD277C0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0B5EA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F+Enet[alpha=0.5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F7561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6B387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20FBD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80952381</w:t>
            </w:r>
          </w:p>
        </w:tc>
      </w:tr>
      <w:tr w:rsidR="009918F2" w:rsidRPr="009918F2" w14:paraId="68B52D95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8D7C8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F+glmBoos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AD960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7542533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22592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828E1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68253968</w:t>
            </w:r>
          </w:p>
        </w:tc>
      </w:tr>
      <w:tr w:rsidR="009918F2" w:rsidRPr="009918F2" w14:paraId="450D1B0A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291E9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F+Enet[alpha=0.9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456E2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6975425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601A1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95C0C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68253968</w:t>
            </w:r>
          </w:p>
        </w:tc>
      </w:tr>
      <w:tr w:rsidR="009918F2" w:rsidRPr="009918F2" w14:paraId="14A0192F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330F1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F+Enet[alpha=0.4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94D05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C6686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5F4DF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80952381</w:t>
            </w:r>
          </w:p>
        </w:tc>
      </w:tr>
      <w:tr w:rsidR="009918F2" w:rsidRPr="009918F2" w14:paraId="6C39317A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2D173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F+Enet[alpha=0.8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A1D83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6975425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B2AA5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FBFAC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68253968</w:t>
            </w:r>
          </w:p>
        </w:tc>
      </w:tr>
      <w:tr w:rsidR="009918F2" w:rsidRPr="009918F2" w14:paraId="01FD22DD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C093B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F+Stepglm[both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B1CA2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66AE2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F5FDB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880952381</w:t>
            </w:r>
          </w:p>
        </w:tc>
      </w:tr>
      <w:tr w:rsidR="009918F2" w:rsidRPr="009918F2" w14:paraId="43138E47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F24A4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F+Stepglm[backward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D95CE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8AB5F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32372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880952381</w:t>
            </w:r>
          </w:p>
        </w:tc>
      </w:tr>
      <w:tr w:rsidR="009918F2" w:rsidRPr="009918F2" w14:paraId="65FEF931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606AB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tepglm[both]+Ridg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AB5E5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101FB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5FAB1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714285714</w:t>
            </w:r>
          </w:p>
        </w:tc>
      </w:tr>
      <w:tr w:rsidR="009918F2" w:rsidRPr="009918F2" w14:paraId="7447D60E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AC30B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tepglm[backward]+Ridg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9393E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5B47F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A6D16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714285714</w:t>
            </w:r>
          </w:p>
        </w:tc>
      </w:tr>
      <w:tr w:rsidR="009918F2" w:rsidRPr="009918F2" w14:paraId="2CF9897E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BDAF7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tepglm[both]+plsRglm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BDD38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27C9E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3B0FC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714285714</w:t>
            </w:r>
          </w:p>
        </w:tc>
      </w:tr>
      <w:tr w:rsidR="009918F2" w:rsidRPr="009918F2" w14:paraId="3A03606A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C675C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tepglm[backward]+plsRglm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6244A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B0C11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AB235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714285714</w:t>
            </w:r>
          </w:p>
        </w:tc>
      </w:tr>
      <w:tr w:rsidR="009918F2" w:rsidRPr="009918F2" w14:paraId="3C9CDA0C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68F16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tepglm[both]+Enet[alpha=0.9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C0AE5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6030245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ACD1B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B5D73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70521542</w:t>
            </w:r>
          </w:p>
        </w:tc>
      </w:tr>
      <w:tr w:rsidR="009918F2" w:rsidRPr="009918F2" w14:paraId="5B1823FC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5CCF5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tepglm[backward]+Enet[alpha=0.9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4C19A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6030245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3E852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44E2F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70521542</w:t>
            </w:r>
          </w:p>
        </w:tc>
      </w:tr>
      <w:tr w:rsidR="009918F2" w:rsidRPr="009918F2" w14:paraId="68E41E01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95C41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tepglm[both]+Enet[alpha=0.1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4FE0E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35420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F1EFA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714285714</w:t>
            </w:r>
          </w:p>
        </w:tc>
      </w:tr>
      <w:tr w:rsidR="009918F2" w:rsidRPr="009918F2" w14:paraId="1538AF3F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00D9E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tepglm[backward]+Enet[alpha=0.1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7268A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E4230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E2546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714285714</w:t>
            </w:r>
          </w:p>
        </w:tc>
      </w:tr>
      <w:tr w:rsidR="009918F2" w:rsidRPr="009918F2" w14:paraId="647ABE21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7BBEF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tepglm[both]+Enet[alpha=0.8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19491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6030245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D693A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A94C9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70521542</w:t>
            </w:r>
          </w:p>
        </w:tc>
      </w:tr>
      <w:tr w:rsidR="009918F2" w:rsidRPr="009918F2" w14:paraId="0E00CE17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CF365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tepglm[backward]+Enet[alpha=0.8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249BF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6030245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41F58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34F95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70521542</w:t>
            </w:r>
          </w:p>
        </w:tc>
      </w:tr>
      <w:tr w:rsidR="009918F2" w:rsidRPr="009918F2" w14:paraId="15487E2E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EFC5B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tepglm[both]+Enet[alpha=0.2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40B26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C6D59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BC02E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714285714</w:t>
            </w:r>
          </w:p>
        </w:tc>
      </w:tr>
      <w:tr w:rsidR="009918F2" w:rsidRPr="009918F2" w14:paraId="353F5B02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D598B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tepglm[backward]+Enet[alpha=0.2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0F121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F4B57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A25F7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714285714</w:t>
            </w:r>
          </w:p>
        </w:tc>
      </w:tr>
      <w:tr w:rsidR="009918F2" w:rsidRPr="009918F2" w14:paraId="12364CA4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A93333E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tepglm[both]+Enet[alpha=0.6]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C21B15B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9DD61D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92BD926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714285714</w:t>
            </w:r>
          </w:p>
        </w:tc>
      </w:tr>
      <w:tr w:rsidR="009918F2" w:rsidRPr="009918F2" w14:paraId="3B2AD1BD" w14:textId="77777777" w:rsidTr="009918F2">
        <w:trPr>
          <w:trHeight w:val="283"/>
          <w:jc w:val="center"/>
        </w:trPr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26EE25" w14:textId="77777777" w:rsidR="009918F2" w:rsidRPr="009918F2" w:rsidRDefault="009918F2" w:rsidP="009918F2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tepglm[backward]+Enet[alpha=0.6]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8ACE9F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2560B0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FAF8E2" w14:textId="77777777" w:rsidR="009918F2" w:rsidRPr="009918F2" w:rsidRDefault="009918F2" w:rsidP="009918F2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9918F2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714285714</w:t>
            </w:r>
          </w:p>
        </w:tc>
      </w:tr>
    </w:tbl>
    <w:p w14:paraId="34C318C4" w14:textId="77777777" w:rsidR="00FF2BEC" w:rsidRDefault="00FF2BEC">
      <w:pPr>
        <w:rPr>
          <w:rFonts w:hint="eastAsia"/>
        </w:rPr>
      </w:pPr>
    </w:p>
    <w:sectPr w:rsidR="00FF2B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DC01FC" w14:textId="77777777" w:rsidR="001C2A71" w:rsidRDefault="001C2A71" w:rsidP="0007069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DFB3A78" w14:textId="77777777" w:rsidR="001C2A71" w:rsidRDefault="001C2A71" w:rsidP="0007069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124AA8" w14:textId="77777777" w:rsidR="001C2A71" w:rsidRDefault="001C2A71" w:rsidP="0007069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C52FD22" w14:textId="77777777" w:rsidR="001C2A71" w:rsidRDefault="001C2A71" w:rsidP="0007069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BEC"/>
    <w:rsid w:val="00070699"/>
    <w:rsid w:val="001C2A71"/>
    <w:rsid w:val="00690DA3"/>
    <w:rsid w:val="009155F2"/>
    <w:rsid w:val="009918F2"/>
    <w:rsid w:val="00FF2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42183F"/>
  <w15:chartTrackingRefBased/>
  <w15:docId w15:val="{72457BB7-C5D0-48C2-BEF5-F96B4465D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F2B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2B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2B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2BE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2BE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2BE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2BE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2BE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2BE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F2BE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F2B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F2B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F2BE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F2BE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F2BE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F2B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F2B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F2B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F2BE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F2B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2BE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F2B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2B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F2B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2BE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F2BE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F2B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F2BE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F2BE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706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706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706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706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71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7</Words>
  <Characters>2581</Characters>
  <Application>Microsoft Office Word</Application>
  <DocSecurity>0</DocSecurity>
  <Lines>286</Lines>
  <Paragraphs>286</Paragraphs>
  <ScaleCrop>false</ScaleCrop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 X</dc:creator>
  <cp:keywords/>
  <dc:description/>
  <cp:lastModifiedBy>ML X</cp:lastModifiedBy>
  <cp:revision>3</cp:revision>
  <dcterms:created xsi:type="dcterms:W3CDTF">2025-08-04T03:00:00Z</dcterms:created>
  <dcterms:modified xsi:type="dcterms:W3CDTF">2026-04-17T06:54:00Z</dcterms:modified>
</cp:coreProperties>
</file>